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243" w:rsidRDefault="00A95243" w:rsidP="00A95243">
      <w:pPr>
        <w:pStyle w:val="MDPI21heading1"/>
        <w:rPr>
          <w:lang w:val="en-GB"/>
        </w:rPr>
      </w:pPr>
      <w:r>
        <w:rPr>
          <w:lang w:val="en-GB"/>
        </w:rPr>
        <w:t>Appendix</w:t>
      </w:r>
    </w:p>
    <w:tbl>
      <w:tblPr>
        <w:tblW w:w="14601" w:type="dxa"/>
        <w:tblLayout w:type="fixed"/>
        <w:tblLook w:val="04A0" w:firstRow="1" w:lastRow="0" w:firstColumn="1" w:lastColumn="0" w:noHBand="0" w:noVBand="1"/>
      </w:tblPr>
      <w:tblGrid>
        <w:gridCol w:w="3544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1"/>
      </w:tblGrid>
      <w:tr w:rsidR="00A95243" w:rsidRPr="00F01852" w:rsidTr="001151F0">
        <w:trPr>
          <w:trHeight w:val="20"/>
        </w:trPr>
        <w:tc>
          <w:tcPr>
            <w:tcW w:w="14601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243" w:rsidRPr="00F01852" w:rsidRDefault="00A95243" w:rsidP="001151F0">
            <w:pPr>
              <w:pStyle w:val="ListParagraph"/>
              <w:spacing w:line="360" w:lineRule="auto"/>
              <w:jc w:val="left"/>
              <w:rPr>
                <w:rFonts w:ascii="Calibri" w:hAnsi="Calibri" w:cs="Arial"/>
                <w:b/>
                <w:bCs/>
                <w:sz w:val="22"/>
                <w:szCs w:val="22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Table S</w:t>
            </w:r>
            <w:r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1</w:t>
            </w: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Correlations among study variables in selected sample</w:t>
            </w:r>
          </w:p>
        </w:tc>
      </w:tr>
      <w:tr w:rsidR="00A95243" w:rsidRPr="00F01852" w:rsidTr="001151F0">
        <w:trPr>
          <w:trHeight w:val="489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13.</w:t>
            </w:r>
          </w:p>
        </w:tc>
      </w:tr>
      <w:tr w:rsidR="00A95243" w:rsidRPr="00F01852" w:rsidTr="001151F0">
        <w:trPr>
          <w:trHeight w:val="48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left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Conscientious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</w:tr>
      <w:tr w:rsidR="00A95243" w:rsidRPr="00F01852" w:rsidTr="001151F0">
        <w:trPr>
          <w:trHeight w:val="48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left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Extraver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310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</w:tr>
      <w:tr w:rsidR="00A95243" w:rsidRPr="00F01852" w:rsidTr="001151F0">
        <w:trPr>
          <w:trHeight w:val="48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left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Agreeable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308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267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</w:tr>
      <w:tr w:rsidR="00A95243" w:rsidRPr="00F01852" w:rsidTr="001151F0">
        <w:trPr>
          <w:trHeight w:val="48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left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Neurotic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350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42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261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</w:tr>
      <w:tr w:rsidR="00A95243" w:rsidRPr="00F01852" w:rsidTr="001151F0">
        <w:trPr>
          <w:trHeight w:val="48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left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Openness to experi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258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362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194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06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</w:tr>
      <w:tr w:rsidR="00A95243" w:rsidRPr="00F01852" w:rsidTr="001151F0">
        <w:trPr>
          <w:trHeight w:val="48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left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Narciss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342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546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236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384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</w:tr>
      <w:tr w:rsidR="00A95243" w:rsidRPr="00F01852" w:rsidTr="001151F0">
        <w:trPr>
          <w:trHeight w:val="48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left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Psychopa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249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524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168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18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</w:tr>
      <w:tr w:rsidR="00A95243" w:rsidRPr="00F01852" w:rsidTr="001151F0">
        <w:trPr>
          <w:trHeight w:val="48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left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Machiavellian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087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412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06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200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405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</w:tr>
      <w:tr w:rsidR="00A95243" w:rsidRPr="00F01852" w:rsidTr="001151F0">
        <w:trPr>
          <w:trHeight w:val="48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left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Prosocial sc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318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334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553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07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319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135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282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286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</w:tr>
      <w:tr w:rsidR="00A95243" w:rsidRPr="00F01852" w:rsidTr="001151F0">
        <w:trPr>
          <w:trHeight w:val="48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left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proofErr w:type="spellStart"/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Internalisingsc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284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552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256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634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152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301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134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128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146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</w:tr>
      <w:tr w:rsidR="00A95243" w:rsidRPr="00F01852" w:rsidTr="001151F0">
        <w:trPr>
          <w:trHeight w:val="48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left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Externalising sc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569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346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41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06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432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101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163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337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</w:tr>
      <w:tr w:rsidR="00A95243" w:rsidRPr="00F01852" w:rsidTr="001151F0">
        <w:trPr>
          <w:trHeight w:val="489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left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Total behavioural difficultie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508*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407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366*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656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127*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247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339*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158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185*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842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772*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ind w:firstLine="720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</w:tr>
      <w:tr w:rsidR="00A95243" w:rsidRPr="00F01852" w:rsidTr="001151F0">
        <w:trPr>
          <w:trHeight w:val="489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left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Year grad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213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0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093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0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0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132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0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0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0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124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0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–</w:t>
            </w:r>
          </w:p>
        </w:tc>
      </w:tr>
      <w:tr w:rsidR="00A95243" w:rsidRPr="00F01852" w:rsidTr="001151F0">
        <w:trPr>
          <w:trHeight w:val="20"/>
        </w:trPr>
        <w:tc>
          <w:tcPr>
            <w:tcW w:w="14601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243" w:rsidRPr="00F01852" w:rsidRDefault="00A95243" w:rsidP="001151F0">
            <w:pPr>
              <w:spacing w:line="360" w:lineRule="auto"/>
              <w:ind w:firstLine="720"/>
              <w:jc w:val="left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hAnsi="Palatino Linotype"/>
                <w:i/>
                <w:sz w:val="20"/>
                <w:lang w:val="en-GB"/>
              </w:rPr>
              <w:t xml:space="preserve">Note: **p&lt;.01. *p&lt;.05 </w:t>
            </w:r>
          </w:p>
        </w:tc>
      </w:tr>
    </w:tbl>
    <w:p w:rsidR="00A95243" w:rsidRPr="00F01852" w:rsidRDefault="00A95243" w:rsidP="00A95243">
      <w:pPr>
        <w:adjustRightInd w:val="0"/>
        <w:snapToGrid w:val="0"/>
        <w:spacing w:before="240" w:line="260" w:lineRule="atLeast"/>
        <w:rPr>
          <w:rFonts w:ascii="Palatino Linotype" w:hAnsi="Palatino Linotype"/>
          <w:snapToGrid w:val="0"/>
          <w:sz w:val="18"/>
          <w:szCs w:val="18"/>
          <w:lang w:val="en-GB" w:bidi="en-US"/>
        </w:rPr>
      </w:pPr>
    </w:p>
    <w:tbl>
      <w:tblPr>
        <w:tblW w:w="14601" w:type="dxa"/>
        <w:tblLayout w:type="fixed"/>
        <w:tblLook w:val="04A0" w:firstRow="1" w:lastRow="0" w:firstColumn="1" w:lastColumn="0" w:noHBand="0" w:noVBand="1"/>
      </w:tblPr>
      <w:tblGrid>
        <w:gridCol w:w="3544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A95243" w:rsidRPr="00F01852" w:rsidTr="001151F0">
        <w:trPr>
          <w:trHeight w:val="488"/>
        </w:trPr>
        <w:tc>
          <w:tcPr>
            <w:tcW w:w="14601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5243" w:rsidRPr="00F01852" w:rsidRDefault="00A95243" w:rsidP="001151F0">
            <w:pPr>
              <w:spacing w:line="240" w:lineRule="auto"/>
              <w:jc w:val="left"/>
              <w:rPr>
                <w:rFonts w:ascii="Arial Bold" w:hAnsi="Arial Bold" w:cs="Arial"/>
                <w:b/>
                <w:bCs/>
                <w:sz w:val="18"/>
                <w:szCs w:val="18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lastRenderedPageBreak/>
              <w:t>Table S</w:t>
            </w:r>
            <w:r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2</w:t>
            </w: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Correlations among study variables in unselected sample</w:t>
            </w:r>
          </w:p>
        </w:tc>
      </w:tr>
      <w:tr w:rsidR="00A95243" w:rsidRPr="00F01852" w:rsidTr="001151F0">
        <w:trPr>
          <w:trHeight w:val="488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5243" w:rsidRPr="00F01852" w:rsidRDefault="00A95243" w:rsidP="001151F0">
            <w:pPr>
              <w:spacing w:line="240" w:lineRule="auto"/>
              <w:jc w:val="center"/>
              <w:rPr>
                <w:rFonts w:ascii="Arial Bold" w:hAnsi="Arial Bold" w:cs="Arial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1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2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243" w:rsidRPr="00F01852" w:rsidRDefault="00A95243" w:rsidP="001151F0">
            <w:pPr>
              <w:spacing w:line="24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3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243" w:rsidRPr="00F01852" w:rsidRDefault="00A95243" w:rsidP="001151F0">
            <w:pPr>
              <w:spacing w:line="24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4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243" w:rsidRPr="00F01852" w:rsidRDefault="00A95243" w:rsidP="001151F0">
            <w:pPr>
              <w:spacing w:line="24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5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243" w:rsidRPr="00F01852" w:rsidRDefault="00A95243" w:rsidP="001151F0">
            <w:pPr>
              <w:spacing w:line="24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6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243" w:rsidRPr="00F01852" w:rsidRDefault="00A95243" w:rsidP="001151F0">
            <w:pPr>
              <w:spacing w:line="24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7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243" w:rsidRPr="00F01852" w:rsidRDefault="00A95243" w:rsidP="001151F0">
            <w:pPr>
              <w:spacing w:line="24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8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243" w:rsidRPr="00F01852" w:rsidRDefault="00A95243" w:rsidP="001151F0">
            <w:pPr>
              <w:spacing w:line="24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9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243" w:rsidRPr="00F01852" w:rsidRDefault="00A95243" w:rsidP="001151F0">
            <w:pPr>
              <w:spacing w:line="24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10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243" w:rsidRPr="00F01852" w:rsidRDefault="00A95243" w:rsidP="001151F0">
            <w:pPr>
              <w:spacing w:line="24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11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243" w:rsidRPr="00F01852" w:rsidRDefault="00A95243" w:rsidP="001151F0">
            <w:pPr>
              <w:spacing w:line="24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12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243" w:rsidRPr="00F01852" w:rsidRDefault="00A95243" w:rsidP="001151F0">
            <w:pPr>
              <w:spacing w:line="24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13.</w:t>
            </w:r>
          </w:p>
        </w:tc>
      </w:tr>
      <w:tr w:rsidR="00A95243" w:rsidRPr="00F01852" w:rsidTr="001151F0">
        <w:trPr>
          <w:trHeight w:val="4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Conscientiousn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</w:tr>
      <w:tr w:rsidR="00A95243" w:rsidRPr="00F01852" w:rsidTr="001151F0">
        <w:trPr>
          <w:trHeight w:val="4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Extraver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46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</w:tr>
      <w:tr w:rsidR="00A95243" w:rsidRPr="00F01852" w:rsidTr="001151F0">
        <w:trPr>
          <w:trHeight w:val="4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Agreeablen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37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312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</w:tr>
      <w:tr w:rsidR="00A95243" w:rsidRPr="00F01852" w:rsidTr="001151F0">
        <w:trPr>
          <w:trHeight w:val="4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Neurotic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410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444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31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</w:tr>
      <w:tr w:rsidR="00A95243" w:rsidRPr="00F01852" w:rsidTr="001151F0">
        <w:trPr>
          <w:trHeight w:val="4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Openness to experi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287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372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282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120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</w:tr>
      <w:tr w:rsidR="00A95243" w:rsidRPr="00F01852" w:rsidTr="001151F0">
        <w:trPr>
          <w:trHeight w:val="4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Narciss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26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554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206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414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</w:tr>
      <w:tr w:rsidR="00A95243" w:rsidRPr="00F01852" w:rsidTr="001151F0">
        <w:trPr>
          <w:trHeight w:val="4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Psychopath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326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0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55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219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11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156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</w:tr>
      <w:tr w:rsidR="00A95243" w:rsidRPr="00F01852" w:rsidTr="001151F0">
        <w:trPr>
          <w:trHeight w:val="4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Machiavellian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0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321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083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240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391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</w:tr>
      <w:tr w:rsidR="00A95243" w:rsidRPr="00F01852" w:rsidTr="001151F0">
        <w:trPr>
          <w:trHeight w:val="4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Prosocial sc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365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342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565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173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30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163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35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226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</w:tr>
      <w:tr w:rsidR="00A95243" w:rsidRPr="00F01852" w:rsidTr="001151F0">
        <w:trPr>
          <w:trHeight w:val="4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proofErr w:type="spellStart"/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Internalisingscal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422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574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297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594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15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304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162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139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230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</w:tr>
      <w:tr w:rsidR="00A95243" w:rsidRPr="00F01852" w:rsidTr="001151F0">
        <w:trPr>
          <w:trHeight w:val="4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Externalising sc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540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107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418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424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14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49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130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30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385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</w:tr>
      <w:tr w:rsidR="00A95243" w:rsidRPr="00F01852" w:rsidTr="001151F0">
        <w:trPr>
          <w:trHeight w:val="488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Total behavioural difficultie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575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443*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418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629*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178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185*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383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167*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312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861*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788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</w:p>
        </w:tc>
      </w:tr>
      <w:tr w:rsidR="00A95243" w:rsidRPr="00F01852" w:rsidTr="001151F0">
        <w:trPr>
          <w:trHeight w:val="488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243" w:rsidRPr="00F01852" w:rsidRDefault="00A95243" w:rsidP="00A95243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Year grad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206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0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113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0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132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157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.096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070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174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-.142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243" w:rsidRPr="00F01852" w:rsidRDefault="00A95243" w:rsidP="001151F0">
            <w:pPr>
              <w:spacing w:line="360" w:lineRule="auto"/>
              <w:jc w:val="center"/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</w:pPr>
            <w:r w:rsidRPr="00F01852">
              <w:rPr>
                <w:rFonts w:ascii="Palatino Linotype" w:eastAsiaTheme="minorHAnsi" w:hAnsi="Palatino Linotype"/>
                <w:color w:val="auto"/>
                <w:sz w:val="20"/>
                <w:lang w:val="en-GB" w:eastAsia="en-US"/>
              </w:rPr>
              <w:t>–</w:t>
            </w:r>
          </w:p>
        </w:tc>
      </w:tr>
      <w:tr w:rsidR="00A95243" w:rsidRPr="00F01852" w:rsidTr="001151F0">
        <w:trPr>
          <w:trHeight w:val="488"/>
        </w:trPr>
        <w:tc>
          <w:tcPr>
            <w:tcW w:w="14601" w:type="dxa"/>
            <w:gridSpan w:val="14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A95243" w:rsidRPr="00F01852" w:rsidRDefault="00A95243" w:rsidP="001151F0">
            <w:pPr>
              <w:spacing w:line="240" w:lineRule="auto"/>
              <w:jc w:val="left"/>
              <w:rPr>
                <w:rFonts w:ascii="Palatino Linotype" w:hAnsi="Palatino Linotype" w:cs="Arial"/>
                <w:sz w:val="18"/>
                <w:szCs w:val="18"/>
                <w:lang w:val="en-GB" w:eastAsia="en-US"/>
              </w:rPr>
            </w:pPr>
            <w:r w:rsidRPr="00F01852">
              <w:rPr>
                <w:rFonts w:ascii="Palatino Linotype" w:hAnsi="Palatino Linotype"/>
                <w:i/>
                <w:sz w:val="20"/>
                <w:lang w:val="en-GB"/>
              </w:rPr>
              <w:t>Note: **p&lt;.01. *p&lt;.05</w:t>
            </w:r>
          </w:p>
        </w:tc>
      </w:tr>
    </w:tbl>
    <w:p w:rsidR="00A95243" w:rsidRPr="00253C7A" w:rsidRDefault="00A95243" w:rsidP="00A95243">
      <w:pPr>
        <w:pStyle w:val="MDPI21heading1"/>
      </w:pPr>
    </w:p>
    <w:p w:rsidR="00A95243" w:rsidRDefault="00A95243" w:rsidP="00A95243"/>
    <w:p w:rsidR="00725BC6" w:rsidRDefault="00A95243">
      <w:bookmarkStart w:id="0" w:name="_GoBack"/>
      <w:bookmarkEnd w:id="0"/>
    </w:p>
    <w:sectPr w:rsidR="00725BC6" w:rsidSect="00E44AEC">
      <w:headerReference w:type="even" r:id="rId5"/>
      <w:headerReference w:type="default" r:id="rId6"/>
      <w:footerReference w:type="first" r:id="rId7"/>
      <w:pgSz w:w="16838" w:h="11906" w:orient="landscape" w:code="9"/>
      <w:pgMar w:top="1531" w:right="1417" w:bottom="1531" w:left="1077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47852" w:rsidRPr="00372FCD" w:rsidRDefault="00A95243" w:rsidP="00E44AEC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  <w:r w:rsidRPr="00372FCD">
      <w:rPr>
        <w:rFonts w:ascii="Palatino Linotype" w:hAnsi="Palatino Linotype"/>
        <w:sz w:val="16"/>
        <w:szCs w:val="16"/>
        <w:lang w:val="fr-CH"/>
      </w:rPr>
      <w:tab/>
    </w: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47852" w:rsidRDefault="00A95243" w:rsidP="00E44AEC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47852" w:rsidRPr="0048218E" w:rsidRDefault="00A95243" w:rsidP="00E44AEC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7B0BEA"/>
    <w:multiLevelType w:val="hybridMultilevel"/>
    <w:tmpl w:val="A074F1DE"/>
    <w:lvl w:ilvl="0" w:tplc="E01E6D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F15BF1"/>
    <w:multiLevelType w:val="hybridMultilevel"/>
    <w:tmpl w:val="113A60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2D6ED5"/>
    <w:multiLevelType w:val="hybridMultilevel"/>
    <w:tmpl w:val="7D382B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FF9"/>
    <w:rsid w:val="00071553"/>
    <w:rsid w:val="00A30FF9"/>
    <w:rsid w:val="00A95243"/>
    <w:rsid w:val="00B04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F413E3-9EE9-4117-B144-261B7D513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243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952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5243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21heading1">
    <w:name w:val="MDPI_2.1_heading1"/>
    <w:basedOn w:val="Normal"/>
    <w:qFormat/>
    <w:rsid w:val="00A95243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paragraph" w:styleId="ListParagraph">
    <w:name w:val="List Paragraph"/>
    <w:basedOn w:val="Normal"/>
    <w:uiPriority w:val="34"/>
    <w:qFormat/>
    <w:rsid w:val="00A9524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952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Joyce</cp:lastModifiedBy>
  <cp:revision>2</cp:revision>
  <dcterms:created xsi:type="dcterms:W3CDTF">2020-04-05T07:51:00Z</dcterms:created>
  <dcterms:modified xsi:type="dcterms:W3CDTF">2020-04-05T07:51:00Z</dcterms:modified>
</cp:coreProperties>
</file>